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D50A77" w14:textId="7F129983" w:rsidR="000423A9" w:rsidRPr="00172FE1" w:rsidRDefault="000423A9" w:rsidP="000423A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72FE1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A203C0" w:rsidRPr="00172FE1">
        <w:rPr>
          <w:rFonts w:ascii="Times New Roman" w:hAnsi="Times New Roman" w:cs="Times New Roman"/>
          <w:b/>
          <w:sz w:val="24"/>
          <w:szCs w:val="24"/>
          <w:lang w:val="en-US"/>
        </w:rPr>
        <w:t>2S</w:t>
      </w:r>
      <w:r w:rsidRPr="00172FE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172FE1">
        <w:rPr>
          <w:rFonts w:ascii="Times New Roman" w:hAnsi="Times New Roman" w:cs="Times New Roman"/>
          <w:sz w:val="24"/>
          <w:szCs w:val="24"/>
          <w:lang w:val="en-US"/>
        </w:rPr>
        <w:t xml:space="preserve"> Gene Ontology (GO) analysis of predicted target genes of differentially expressed miRNAs</w:t>
      </w:r>
    </w:p>
    <w:tbl>
      <w:tblPr>
        <w:tblW w:w="147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6803"/>
        <w:gridCol w:w="1290"/>
        <w:gridCol w:w="1404"/>
        <w:gridCol w:w="1879"/>
        <w:gridCol w:w="2126"/>
      </w:tblGrid>
      <w:tr w:rsidR="00C977E5" w:rsidRPr="00172FE1" w14:paraId="3F38249D" w14:textId="77777777" w:rsidTr="00C977E5">
        <w:trPr>
          <w:trHeight w:val="20"/>
        </w:trPr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F599D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GO ID</w:t>
            </w:r>
          </w:p>
        </w:tc>
        <w:tc>
          <w:tcPr>
            <w:tcW w:w="6803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E1DA278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GO Description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1EEA58A" w14:textId="77777777" w:rsidR="000423A9" w:rsidRPr="00172FE1" w:rsidRDefault="00C977E5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pt-BR"/>
              </w:rPr>
              <w:t>P</w:t>
            </w:r>
            <w:r w:rsidR="000423A9" w:rsidRPr="00172F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-</w:t>
            </w:r>
            <w:r w:rsidRPr="00172F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v</w:t>
            </w:r>
            <w:r w:rsidR="000423A9" w:rsidRPr="00172F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lue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B519812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Gene Number</w:t>
            </w:r>
          </w:p>
        </w:tc>
        <w:tc>
          <w:tcPr>
            <w:tcW w:w="187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443A476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GO Category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2090601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Total annotated genes</w:t>
            </w:r>
          </w:p>
        </w:tc>
      </w:tr>
      <w:tr w:rsidR="00C977E5" w:rsidRPr="00172FE1" w14:paraId="45F78D84" w14:textId="77777777" w:rsidTr="00C977E5">
        <w:trPr>
          <w:trHeight w:val="2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631D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:0005575</w:t>
            </w:r>
          </w:p>
        </w:tc>
        <w:tc>
          <w:tcPr>
            <w:tcW w:w="6803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CA445B2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Cellular_component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512A8A9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&lt;1e-325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7DD43EB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79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E837720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ellular Componen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47DB78D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,632</w:t>
            </w:r>
          </w:p>
        </w:tc>
      </w:tr>
      <w:tr w:rsidR="00C977E5" w:rsidRPr="00172FE1" w14:paraId="52D639A6" w14:textId="77777777" w:rsidTr="00C977E5">
        <w:trPr>
          <w:trHeight w:val="20"/>
        </w:trPr>
        <w:tc>
          <w:tcPr>
            <w:tcW w:w="124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4FCCD01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:0043226</w:t>
            </w:r>
          </w:p>
        </w:tc>
        <w:tc>
          <w:tcPr>
            <w:tcW w:w="680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1518737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Organelle </w:t>
            </w:r>
          </w:p>
        </w:tc>
        <w:tc>
          <w:tcPr>
            <w:tcW w:w="129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FBD1961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&lt;1e-32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4837442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74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20FCF89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ellular Componen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3998028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C977E5" w:rsidRPr="00172FE1" w14:paraId="5D5D76E0" w14:textId="77777777" w:rsidTr="00C977E5">
        <w:trPr>
          <w:trHeight w:val="20"/>
        </w:trPr>
        <w:tc>
          <w:tcPr>
            <w:tcW w:w="1240" w:type="dxa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7B34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:0005654</w:t>
            </w:r>
          </w:p>
        </w:tc>
        <w:tc>
          <w:tcPr>
            <w:tcW w:w="6803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C797B4B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Nucleoplasm </w:t>
            </w:r>
          </w:p>
        </w:tc>
        <w:tc>
          <w:tcPr>
            <w:tcW w:w="129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B7BBA65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,92E-08</w:t>
            </w:r>
          </w:p>
        </w:tc>
        <w:tc>
          <w:tcPr>
            <w:tcW w:w="1404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4AA9FD8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1</w:t>
            </w:r>
          </w:p>
        </w:tc>
        <w:tc>
          <w:tcPr>
            <w:tcW w:w="1879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0C2CB5B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ellular Compon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C002A23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C977E5" w:rsidRPr="00172FE1" w14:paraId="26C48225" w14:textId="77777777" w:rsidTr="00C977E5">
        <w:trPr>
          <w:trHeight w:val="20"/>
        </w:trPr>
        <w:tc>
          <w:tcPr>
            <w:tcW w:w="1240" w:type="dxa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5A72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:0043234</w:t>
            </w:r>
          </w:p>
        </w:tc>
        <w:tc>
          <w:tcPr>
            <w:tcW w:w="6803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9E8B6E8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Protein complex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FBDC6E9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,48E-05</w:t>
            </w:r>
          </w:p>
        </w:tc>
        <w:tc>
          <w:tcPr>
            <w:tcW w:w="140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E84B050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4</w:t>
            </w:r>
          </w:p>
        </w:tc>
        <w:tc>
          <w:tcPr>
            <w:tcW w:w="187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36CB478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ellular Component</w:t>
            </w:r>
          </w:p>
        </w:tc>
        <w:tc>
          <w:tcPr>
            <w:tcW w:w="212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C543D67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C977E5" w:rsidRPr="00172FE1" w14:paraId="034B1E86" w14:textId="77777777" w:rsidTr="00C977E5">
        <w:trPr>
          <w:trHeight w:val="20"/>
        </w:trPr>
        <w:tc>
          <w:tcPr>
            <w:tcW w:w="1240" w:type="dxa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843B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:0005829</w:t>
            </w:r>
          </w:p>
        </w:tc>
        <w:tc>
          <w:tcPr>
            <w:tcW w:w="6803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9FAAD84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Cytosol </w:t>
            </w:r>
          </w:p>
        </w:tc>
        <w:tc>
          <w:tcPr>
            <w:tcW w:w="129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0DF71E1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,89E-0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7207ECE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7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4AD9C45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ellular Compon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350F16F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C977E5" w:rsidRPr="00172FE1" w14:paraId="1FE28497" w14:textId="77777777" w:rsidTr="00C977E5">
        <w:trPr>
          <w:trHeight w:val="20"/>
        </w:trPr>
        <w:tc>
          <w:tcPr>
            <w:tcW w:w="12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3DE9D12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:0005815</w:t>
            </w:r>
          </w:p>
        </w:tc>
        <w:tc>
          <w:tcPr>
            <w:tcW w:w="6803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E3CA3B1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Microtubule organizing center </w:t>
            </w:r>
          </w:p>
        </w:tc>
        <w:tc>
          <w:tcPr>
            <w:tcW w:w="129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7609A4A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870341</w:t>
            </w:r>
          </w:p>
        </w:tc>
        <w:tc>
          <w:tcPr>
            <w:tcW w:w="1404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BCC52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1879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FAA2B8C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ellular Component</w:t>
            </w:r>
          </w:p>
        </w:tc>
        <w:tc>
          <w:tcPr>
            <w:tcW w:w="2126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E5577D2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C977E5" w:rsidRPr="00172FE1" w14:paraId="54308F49" w14:textId="77777777" w:rsidTr="00C977E5">
        <w:trPr>
          <w:trHeight w:val="20"/>
        </w:trPr>
        <w:tc>
          <w:tcPr>
            <w:tcW w:w="1240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50054B67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:0001071</w:t>
            </w:r>
          </w:p>
        </w:tc>
        <w:tc>
          <w:tcPr>
            <w:tcW w:w="68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62A913F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Nucleic acid binding transcription factor activity </w:t>
            </w:r>
          </w:p>
        </w:tc>
        <w:tc>
          <w:tcPr>
            <w:tcW w:w="129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A130E21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&lt;1e-325</w:t>
            </w:r>
          </w:p>
        </w:tc>
        <w:tc>
          <w:tcPr>
            <w:tcW w:w="1404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811E5BA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</w:t>
            </w:r>
          </w:p>
        </w:tc>
        <w:tc>
          <w:tcPr>
            <w:tcW w:w="1879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1A6CCF6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lecular Function</w:t>
            </w:r>
          </w:p>
        </w:tc>
        <w:tc>
          <w:tcPr>
            <w:tcW w:w="2126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711E2A5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C977E5" w:rsidRPr="00172FE1" w14:paraId="5DA33B1C" w14:textId="77777777" w:rsidTr="00C977E5">
        <w:trPr>
          <w:trHeight w:val="20"/>
        </w:trPr>
        <w:tc>
          <w:tcPr>
            <w:tcW w:w="1240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65F5B7F6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:0003674</w:t>
            </w:r>
          </w:p>
        </w:tc>
        <w:tc>
          <w:tcPr>
            <w:tcW w:w="680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E9F4D68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Molecular_function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0695DFB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&lt;1e-325</w:t>
            </w:r>
          </w:p>
        </w:tc>
        <w:tc>
          <w:tcPr>
            <w:tcW w:w="140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5473FCC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84</w:t>
            </w:r>
          </w:p>
        </w:tc>
        <w:tc>
          <w:tcPr>
            <w:tcW w:w="187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967583D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lecular Function</w:t>
            </w:r>
          </w:p>
        </w:tc>
        <w:tc>
          <w:tcPr>
            <w:tcW w:w="212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CB101E9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C977E5" w:rsidRPr="00172FE1" w14:paraId="3BACF46F" w14:textId="77777777" w:rsidTr="00C977E5">
        <w:trPr>
          <w:trHeight w:val="20"/>
        </w:trPr>
        <w:tc>
          <w:tcPr>
            <w:tcW w:w="124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F7790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:0043167</w:t>
            </w:r>
          </w:p>
        </w:tc>
        <w:tc>
          <w:tcPr>
            <w:tcW w:w="6803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43AB9B7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Ion binding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BF35242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&lt;1e-325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0A79155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85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77F3E2C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lecular Func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7810516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C977E5" w:rsidRPr="00172FE1" w14:paraId="4EC3B1E9" w14:textId="77777777" w:rsidTr="00C977E5">
        <w:trPr>
          <w:trHeight w:val="20"/>
        </w:trPr>
        <w:tc>
          <w:tcPr>
            <w:tcW w:w="12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52A1F30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:0000988</w:t>
            </w:r>
          </w:p>
        </w:tc>
        <w:tc>
          <w:tcPr>
            <w:tcW w:w="680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BFB5E9C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Protein binding transcription factor activity </w:t>
            </w:r>
          </w:p>
        </w:tc>
        <w:tc>
          <w:tcPr>
            <w:tcW w:w="129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5696F59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,95E-0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79BB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</w:t>
            </w:r>
          </w:p>
        </w:tc>
        <w:tc>
          <w:tcPr>
            <w:tcW w:w="18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D07D0F3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lecular Function</w:t>
            </w:r>
          </w:p>
        </w:tc>
        <w:tc>
          <w:tcPr>
            <w:tcW w:w="212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FE7E833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C977E5" w:rsidRPr="00172FE1" w14:paraId="6ED11D0D" w14:textId="77777777" w:rsidTr="00C977E5">
        <w:trPr>
          <w:trHeight w:val="20"/>
        </w:trPr>
        <w:tc>
          <w:tcPr>
            <w:tcW w:w="124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48D1920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:0003723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409C686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NA bindin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6120415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,36E-03</w:t>
            </w:r>
          </w:p>
        </w:tc>
        <w:tc>
          <w:tcPr>
            <w:tcW w:w="1404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C3367C7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4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B212872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lecular Functio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219474D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C977E5" w:rsidRPr="00172FE1" w14:paraId="016E609A" w14:textId="77777777" w:rsidTr="00C977E5">
        <w:trPr>
          <w:trHeight w:val="20"/>
        </w:trPr>
        <w:tc>
          <w:tcPr>
            <w:tcW w:w="124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75471E2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:0019899</w:t>
            </w:r>
          </w:p>
        </w:tc>
        <w:tc>
          <w:tcPr>
            <w:tcW w:w="680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DA1D62D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Enzyme binding </w:t>
            </w:r>
          </w:p>
        </w:tc>
        <w:tc>
          <w:tcPr>
            <w:tcW w:w="129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4A2457B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,61E-02</w:t>
            </w:r>
          </w:p>
        </w:tc>
        <w:tc>
          <w:tcPr>
            <w:tcW w:w="140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0503DF3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4</w:t>
            </w:r>
          </w:p>
        </w:tc>
        <w:tc>
          <w:tcPr>
            <w:tcW w:w="1879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1656AF2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lecular Func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AC48D53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C977E5" w:rsidRPr="00172FE1" w14:paraId="71DFF437" w14:textId="77777777" w:rsidTr="00C977E5">
        <w:trPr>
          <w:trHeight w:val="20"/>
        </w:trPr>
        <w:tc>
          <w:tcPr>
            <w:tcW w:w="12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27CB74F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:0000978</w:t>
            </w:r>
          </w:p>
        </w:tc>
        <w:tc>
          <w:tcPr>
            <w:tcW w:w="68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591107F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RNA polymerase II core promoter proximal region sequence-specific DNA binding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93278FE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,05E+0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870DB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18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BEE2DFE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lecular Function</w:t>
            </w:r>
          </w:p>
        </w:tc>
        <w:tc>
          <w:tcPr>
            <w:tcW w:w="2126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B673818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C977E5" w:rsidRPr="00172FE1" w14:paraId="38D48072" w14:textId="77777777" w:rsidTr="00C977E5">
        <w:trPr>
          <w:trHeight w:val="20"/>
        </w:trPr>
        <w:tc>
          <w:tcPr>
            <w:tcW w:w="12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7A8D9CB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:0042393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3B8054E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Histone binding </w:t>
            </w:r>
          </w:p>
        </w:tc>
        <w:tc>
          <w:tcPr>
            <w:tcW w:w="129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5B062E5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,31E+00</w:t>
            </w:r>
          </w:p>
        </w:tc>
        <w:tc>
          <w:tcPr>
            <w:tcW w:w="140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ACEB1B2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683F6F1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lecular Function</w:t>
            </w:r>
          </w:p>
        </w:tc>
        <w:tc>
          <w:tcPr>
            <w:tcW w:w="212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FA5705D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C977E5" w:rsidRPr="00172FE1" w14:paraId="29A27FD8" w14:textId="77777777" w:rsidTr="00C977E5">
        <w:trPr>
          <w:trHeight w:val="20"/>
        </w:trPr>
        <w:tc>
          <w:tcPr>
            <w:tcW w:w="124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B50552D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:0030234</w:t>
            </w:r>
          </w:p>
        </w:tc>
        <w:tc>
          <w:tcPr>
            <w:tcW w:w="680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3E08F4A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Enzyme regulator activity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8E5F1F5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,38E+0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880294E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7BD855B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lecular Func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CB1BCBD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C977E5" w:rsidRPr="00172FE1" w14:paraId="6373C25E" w14:textId="77777777" w:rsidTr="00C977E5">
        <w:trPr>
          <w:trHeight w:val="20"/>
        </w:trPr>
        <w:tc>
          <w:tcPr>
            <w:tcW w:w="12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A0F4B7F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:0001077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7D032A9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RNA polymerase II core promoter proximal region sequence-specific DNA binding transcription factor activity involved in positive regulation of transcription </w:t>
            </w:r>
          </w:p>
        </w:tc>
        <w:tc>
          <w:tcPr>
            <w:tcW w:w="129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93449F9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100815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A15C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1879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7692056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lecular Function</w:t>
            </w:r>
          </w:p>
        </w:tc>
        <w:tc>
          <w:tcPr>
            <w:tcW w:w="212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70A5BE1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C977E5" w:rsidRPr="00172FE1" w14:paraId="6F02D8E9" w14:textId="77777777" w:rsidTr="00C977E5">
        <w:trPr>
          <w:trHeight w:val="20"/>
        </w:trPr>
        <w:tc>
          <w:tcPr>
            <w:tcW w:w="124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AF48542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:0035198</w:t>
            </w:r>
          </w:p>
        </w:tc>
        <w:tc>
          <w:tcPr>
            <w:tcW w:w="680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1A93182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RNA binding</w:t>
            </w:r>
          </w:p>
        </w:tc>
        <w:tc>
          <w:tcPr>
            <w:tcW w:w="129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2DD1DDF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062485</w:t>
            </w:r>
          </w:p>
        </w:tc>
        <w:tc>
          <w:tcPr>
            <w:tcW w:w="140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7CFBF17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187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7E2AF59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lecular Functio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E6DA294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C977E5" w:rsidRPr="00172FE1" w14:paraId="4B9FCBE8" w14:textId="77777777" w:rsidTr="00C977E5">
        <w:trPr>
          <w:trHeight w:val="20"/>
        </w:trPr>
        <w:tc>
          <w:tcPr>
            <w:tcW w:w="12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B4857FB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:0010467</w:t>
            </w:r>
          </w:p>
        </w:tc>
        <w:tc>
          <w:tcPr>
            <w:tcW w:w="68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1642369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ene expression </w:t>
            </w:r>
          </w:p>
        </w:tc>
        <w:tc>
          <w:tcPr>
            <w:tcW w:w="129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9AF23D8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&lt;1e-325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EFF1838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B510060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iological Proces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D882928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C977E5" w:rsidRPr="00172FE1" w14:paraId="21DC1248" w14:textId="77777777" w:rsidTr="00C977E5">
        <w:trPr>
          <w:trHeight w:val="20"/>
        </w:trPr>
        <w:tc>
          <w:tcPr>
            <w:tcW w:w="124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C5E5E18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:0006464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B4C9E40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ellular protein modification process</w:t>
            </w:r>
          </w:p>
        </w:tc>
        <w:tc>
          <w:tcPr>
            <w:tcW w:w="129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55FEDCB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&lt;1e-32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C3257D7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6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260BDCD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iological Proces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45E547D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C977E5" w:rsidRPr="00172FE1" w14:paraId="2B637E16" w14:textId="77777777" w:rsidTr="00C977E5">
        <w:trPr>
          <w:trHeight w:val="20"/>
        </w:trPr>
        <w:tc>
          <w:tcPr>
            <w:tcW w:w="12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2B629F4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:0009058</w:t>
            </w:r>
          </w:p>
        </w:tc>
        <w:tc>
          <w:tcPr>
            <w:tcW w:w="680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174284A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Biosynthetic process </w:t>
            </w:r>
          </w:p>
        </w:tc>
        <w:tc>
          <w:tcPr>
            <w:tcW w:w="129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03A96FF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&lt;1e-325</w:t>
            </w:r>
          </w:p>
        </w:tc>
        <w:tc>
          <w:tcPr>
            <w:tcW w:w="140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2BF6EB5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1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506E6D3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iological Proces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4D21B06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C977E5" w:rsidRPr="00172FE1" w14:paraId="2DE6CB32" w14:textId="77777777" w:rsidTr="00C977E5">
        <w:trPr>
          <w:trHeight w:val="20"/>
        </w:trPr>
        <w:tc>
          <w:tcPr>
            <w:tcW w:w="12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2E8E1B8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:0034641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B280D82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Cellular nitrogen compound metabolic process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A9B20E0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&lt;1e-325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C48F364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DF7C7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iological Process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E076CD3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C977E5" w:rsidRPr="00172FE1" w14:paraId="0A4709C1" w14:textId="77777777" w:rsidTr="00C977E5">
        <w:trPr>
          <w:trHeight w:val="20"/>
        </w:trPr>
        <w:tc>
          <w:tcPr>
            <w:tcW w:w="124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A0E106A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:0048011</w:t>
            </w:r>
          </w:p>
        </w:tc>
        <w:tc>
          <w:tcPr>
            <w:tcW w:w="6803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8985E6A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eurotrophin</w:t>
            </w:r>
            <w:proofErr w:type="spellEnd"/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TRK receptor signaling pathway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86AF347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&lt;1e-325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A03E4C6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</w:t>
            </w:r>
          </w:p>
        </w:tc>
        <w:tc>
          <w:tcPr>
            <w:tcW w:w="187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26C750B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iological Proces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5D2FD2B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C977E5" w:rsidRPr="00172FE1" w14:paraId="2B10DEEB" w14:textId="77777777" w:rsidTr="00C977E5">
        <w:trPr>
          <w:trHeight w:val="20"/>
        </w:trPr>
        <w:tc>
          <w:tcPr>
            <w:tcW w:w="12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24DEE41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:0008150</w:t>
            </w:r>
          </w:p>
        </w:tc>
        <w:tc>
          <w:tcPr>
            <w:tcW w:w="680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2BA15D8" w14:textId="1F386F19" w:rsidR="000423A9" w:rsidRPr="00172FE1" w:rsidRDefault="00AE7B30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xon guidance</w:t>
            </w:r>
            <w:r w:rsidR="000423A9"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29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7E4DE55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11E-09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23214B5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39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6513594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iological Process</w:t>
            </w:r>
          </w:p>
        </w:tc>
        <w:tc>
          <w:tcPr>
            <w:tcW w:w="212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4812FBA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C977E5" w:rsidRPr="00172FE1" w14:paraId="41762D76" w14:textId="77777777" w:rsidTr="00C977E5">
        <w:trPr>
          <w:trHeight w:val="20"/>
        </w:trPr>
        <w:tc>
          <w:tcPr>
            <w:tcW w:w="12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144A9E0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:0038095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235BB50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Fc-epsilon receptor signaling pathway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25FA3BC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,38E-06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A193B92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50EF31C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iological Proces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9912CF3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C977E5" w:rsidRPr="00172FE1" w14:paraId="112D8004" w14:textId="77777777" w:rsidTr="00C977E5">
        <w:trPr>
          <w:trHeight w:val="20"/>
        </w:trPr>
        <w:tc>
          <w:tcPr>
            <w:tcW w:w="12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DBAD0C5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:0022607</w:t>
            </w:r>
          </w:p>
        </w:tc>
        <w:tc>
          <w:tcPr>
            <w:tcW w:w="680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2E80BA8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Cellular component assembly </w:t>
            </w:r>
          </w:p>
        </w:tc>
        <w:tc>
          <w:tcPr>
            <w:tcW w:w="129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B13E9B3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,05E+0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5F93E50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5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5D84514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iological Proces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4DEC4B8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C977E5" w:rsidRPr="00172FE1" w14:paraId="5F11DA49" w14:textId="77777777" w:rsidTr="00C977E5">
        <w:trPr>
          <w:trHeight w:val="2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4E3A3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:0006950</w:t>
            </w:r>
          </w:p>
        </w:tc>
        <w:tc>
          <w:tcPr>
            <w:tcW w:w="6803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FED90F2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Response to stress </w:t>
            </w:r>
          </w:p>
        </w:tc>
        <w:tc>
          <w:tcPr>
            <w:tcW w:w="129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7DE7E9C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,18E-0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DAC19B1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4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E6247D0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iological Proces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B69A5FE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C977E5" w:rsidRPr="00172FE1" w14:paraId="146B65BA" w14:textId="77777777" w:rsidTr="00C977E5">
        <w:trPr>
          <w:trHeight w:val="20"/>
        </w:trPr>
        <w:tc>
          <w:tcPr>
            <w:tcW w:w="12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4AF01AA1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:0008219</w:t>
            </w:r>
          </w:p>
        </w:tc>
        <w:tc>
          <w:tcPr>
            <w:tcW w:w="68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83A72D8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Cell death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554B8EF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,39E-01</w:t>
            </w:r>
          </w:p>
        </w:tc>
        <w:tc>
          <w:tcPr>
            <w:tcW w:w="140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E479B64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C211AD4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iological Proces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D0F0625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C977E5" w:rsidRPr="00172FE1" w14:paraId="269CA070" w14:textId="77777777" w:rsidTr="00C977E5">
        <w:trPr>
          <w:trHeight w:val="2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A5175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:0044403</w:t>
            </w:r>
          </w:p>
        </w:tc>
        <w:tc>
          <w:tcPr>
            <w:tcW w:w="6803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D83DAE2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Symbiosis, encompassing mutualism through parasitism </w:t>
            </w:r>
          </w:p>
        </w:tc>
        <w:tc>
          <w:tcPr>
            <w:tcW w:w="129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670E0CD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,16E+0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36CE401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B170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iological Process</w:t>
            </w:r>
          </w:p>
        </w:tc>
        <w:tc>
          <w:tcPr>
            <w:tcW w:w="2126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86ADC92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C977E5" w:rsidRPr="00172FE1" w14:paraId="0CCB9F5F" w14:textId="77777777" w:rsidTr="00C977E5">
        <w:trPr>
          <w:trHeight w:val="20"/>
        </w:trPr>
        <w:tc>
          <w:tcPr>
            <w:tcW w:w="12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61C3A288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:0007173</w:t>
            </w:r>
          </w:p>
        </w:tc>
        <w:tc>
          <w:tcPr>
            <w:tcW w:w="68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93F1DF0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Epidermal growth factor receptor signaling pathway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56C548E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,41E+0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7F4B9A8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187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283356D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iological Process</w:t>
            </w:r>
          </w:p>
        </w:tc>
        <w:tc>
          <w:tcPr>
            <w:tcW w:w="212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EA576CE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C977E5" w:rsidRPr="00172FE1" w14:paraId="40F0D924" w14:textId="77777777" w:rsidTr="00C977E5">
        <w:trPr>
          <w:trHeight w:val="2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AD84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:0016032</w:t>
            </w:r>
          </w:p>
        </w:tc>
        <w:tc>
          <w:tcPr>
            <w:tcW w:w="6803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3E68F05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Viral process </w:t>
            </w:r>
          </w:p>
        </w:tc>
        <w:tc>
          <w:tcPr>
            <w:tcW w:w="129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F09AC93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01378472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12E63AF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BB31A26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iological Proces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0FEFB06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C977E5" w:rsidRPr="00172FE1" w14:paraId="3FB5EDCA" w14:textId="77777777" w:rsidTr="00C977E5">
        <w:trPr>
          <w:trHeight w:val="20"/>
        </w:trPr>
        <w:tc>
          <w:tcPr>
            <w:tcW w:w="12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2C70A40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GO:0008543</w:t>
            </w:r>
          </w:p>
        </w:tc>
        <w:tc>
          <w:tcPr>
            <w:tcW w:w="680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8E120BA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Fibroblast growth factor receptor signaling pathway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FB15390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01666239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0DFACE7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FF901D7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iological Process</w:t>
            </w:r>
          </w:p>
        </w:tc>
        <w:tc>
          <w:tcPr>
            <w:tcW w:w="212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EC892D7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C977E5" w:rsidRPr="00172FE1" w14:paraId="63C80DA0" w14:textId="77777777" w:rsidTr="00C977E5">
        <w:trPr>
          <w:trHeight w:val="20"/>
        </w:trPr>
        <w:tc>
          <w:tcPr>
            <w:tcW w:w="12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1703440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:0048015</w:t>
            </w:r>
          </w:p>
        </w:tc>
        <w:tc>
          <w:tcPr>
            <w:tcW w:w="68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8915B3D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Phosphatidylinositol-mediated signaling </w:t>
            </w:r>
          </w:p>
        </w:tc>
        <w:tc>
          <w:tcPr>
            <w:tcW w:w="129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B65DA6C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017757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D7941F8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FE48DAD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iological Proces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E1C03BC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C977E5" w:rsidRPr="00172FE1" w14:paraId="452B8B32" w14:textId="77777777" w:rsidTr="00C977E5">
        <w:trPr>
          <w:trHeight w:val="20"/>
        </w:trPr>
        <w:tc>
          <w:tcPr>
            <w:tcW w:w="12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CBF9429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:0065003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CA3A4FD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cromolecular complex assembly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CFD4B50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03527867</w:t>
            </w:r>
          </w:p>
        </w:tc>
        <w:tc>
          <w:tcPr>
            <w:tcW w:w="140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C3F07E4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5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591E88C6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iological Process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371F0B2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C977E5" w:rsidRPr="00172FE1" w14:paraId="73F3876E" w14:textId="77777777" w:rsidTr="00C977E5">
        <w:trPr>
          <w:trHeight w:val="20"/>
        </w:trPr>
        <w:tc>
          <w:tcPr>
            <w:tcW w:w="12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287CF49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:0006351</w:t>
            </w:r>
          </w:p>
        </w:tc>
        <w:tc>
          <w:tcPr>
            <w:tcW w:w="680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F28005C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Transcription, DNA-templated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CA27EEB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0739306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0EBF1BC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59682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iological Process</w:t>
            </w:r>
          </w:p>
        </w:tc>
        <w:tc>
          <w:tcPr>
            <w:tcW w:w="2126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98BD192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C977E5" w:rsidRPr="00172FE1" w14:paraId="5A1E2924" w14:textId="77777777" w:rsidTr="00C977E5">
        <w:trPr>
          <w:trHeight w:val="20"/>
        </w:trPr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09F8C68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:0009056</w:t>
            </w:r>
          </w:p>
        </w:tc>
        <w:tc>
          <w:tcPr>
            <w:tcW w:w="68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3DA5EF3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Catabolic process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B798311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1049952</w:t>
            </w:r>
          </w:p>
        </w:tc>
        <w:tc>
          <w:tcPr>
            <w:tcW w:w="140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FA60782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5</w:t>
            </w:r>
          </w:p>
        </w:tc>
        <w:tc>
          <w:tcPr>
            <w:tcW w:w="187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6F7AC204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iological Process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37211B5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C977E5" w:rsidRPr="00172FE1" w14:paraId="28673743" w14:textId="77777777" w:rsidTr="00C977E5">
        <w:trPr>
          <w:trHeight w:val="20"/>
        </w:trPr>
        <w:tc>
          <w:tcPr>
            <w:tcW w:w="124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21D227E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:0061024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2C12280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Membrane organization </w:t>
            </w:r>
          </w:p>
        </w:tc>
        <w:tc>
          <w:tcPr>
            <w:tcW w:w="129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6556377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129209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4D59357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2328A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iological Process</w:t>
            </w:r>
          </w:p>
        </w:tc>
        <w:tc>
          <w:tcPr>
            <w:tcW w:w="2126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DD9D256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C977E5" w:rsidRPr="00172FE1" w14:paraId="5B9C1324" w14:textId="77777777" w:rsidTr="00C977E5">
        <w:trPr>
          <w:trHeight w:val="20"/>
        </w:trPr>
        <w:tc>
          <w:tcPr>
            <w:tcW w:w="12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ABFCF4C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:0006397</w:t>
            </w:r>
          </w:p>
        </w:tc>
        <w:tc>
          <w:tcPr>
            <w:tcW w:w="680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B8054CD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mRNA processing </w:t>
            </w:r>
          </w:p>
        </w:tc>
        <w:tc>
          <w:tcPr>
            <w:tcW w:w="129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5420D2C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2452151</w:t>
            </w:r>
          </w:p>
        </w:tc>
        <w:tc>
          <w:tcPr>
            <w:tcW w:w="1404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2001C84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187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952AB06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iological Process</w:t>
            </w:r>
          </w:p>
        </w:tc>
        <w:tc>
          <w:tcPr>
            <w:tcW w:w="212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377F26C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C977E5" w:rsidRPr="00172FE1" w14:paraId="0ED4266A" w14:textId="77777777" w:rsidTr="00C977E5">
        <w:trPr>
          <w:trHeight w:val="20"/>
        </w:trPr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D973A4D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:0061418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DA456DD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Regulation of transcription from RNA polymerase II promoter in response to hypoxia </w:t>
            </w:r>
          </w:p>
        </w:tc>
        <w:tc>
          <w:tcPr>
            <w:tcW w:w="129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4A553A6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2828394</w:t>
            </w:r>
          </w:p>
        </w:tc>
        <w:tc>
          <w:tcPr>
            <w:tcW w:w="140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586C86A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4EC384CA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iological Process</w:t>
            </w:r>
          </w:p>
        </w:tc>
        <w:tc>
          <w:tcPr>
            <w:tcW w:w="212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DCA2402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C977E5" w:rsidRPr="00172FE1" w14:paraId="317305FD" w14:textId="77777777" w:rsidTr="00C977E5">
        <w:trPr>
          <w:trHeight w:val="20"/>
        </w:trPr>
        <w:tc>
          <w:tcPr>
            <w:tcW w:w="124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BD26122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:0006367</w:t>
            </w:r>
          </w:p>
        </w:tc>
        <w:tc>
          <w:tcPr>
            <w:tcW w:w="6803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0E55122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ranscription initiation from RNA polymerase II promoter</w:t>
            </w:r>
          </w:p>
        </w:tc>
        <w:tc>
          <w:tcPr>
            <w:tcW w:w="129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86661E4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393423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AC627D1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7EF25B68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iological Process</w:t>
            </w:r>
          </w:p>
        </w:tc>
        <w:tc>
          <w:tcPr>
            <w:tcW w:w="212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2A9A6DC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C977E5" w:rsidRPr="00172FE1" w14:paraId="2E9E97DB" w14:textId="77777777" w:rsidTr="00C977E5">
        <w:trPr>
          <w:trHeight w:val="20"/>
        </w:trPr>
        <w:tc>
          <w:tcPr>
            <w:tcW w:w="124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4B97A00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:1900740</w:t>
            </w:r>
          </w:p>
        </w:tc>
        <w:tc>
          <w:tcPr>
            <w:tcW w:w="680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A8A2997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Positive regulation of protein insertion into mitochondrial membrane involved in apoptotic signaling pathway </w:t>
            </w:r>
          </w:p>
        </w:tc>
        <w:tc>
          <w:tcPr>
            <w:tcW w:w="129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16A6CA9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4436857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AD74AF7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0063A8B8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iological Process</w:t>
            </w:r>
          </w:p>
        </w:tc>
        <w:tc>
          <w:tcPr>
            <w:tcW w:w="212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A4C5D29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C977E5" w:rsidRPr="00172FE1" w14:paraId="73B34000" w14:textId="77777777" w:rsidTr="00C977E5">
        <w:trPr>
          <w:trHeight w:val="20"/>
        </w:trPr>
        <w:tc>
          <w:tcPr>
            <w:tcW w:w="124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53489FD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:0006921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B9E668C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Cellular component disassembly involved in execution phase of apoptosis </w:t>
            </w:r>
          </w:p>
        </w:tc>
        <w:tc>
          <w:tcPr>
            <w:tcW w:w="129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6D0CA76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65630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2F3D88A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6E2C9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iological Process</w:t>
            </w:r>
          </w:p>
        </w:tc>
        <w:tc>
          <w:tcPr>
            <w:tcW w:w="2126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BF72781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C977E5" w:rsidRPr="00172FE1" w14:paraId="14BAA775" w14:textId="77777777" w:rsidTr="00C977E5">
        <w:trPr>
          <w:trHeight w:val="20"/>
        </w:trPr>
        <w:tc>
          <w:tcPr>
            <w:tcW w:w="124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EAB2C6C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:0007596</w:t>
            </w:r>
          </w:p>
        </w:tc>
        <w:tc>
          <w:tcPr>
            <w:tcW w:w="680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7D3FEC7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Blood coagulation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AE20670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8213337</w:t>
            </w:r>
          </w:p>
        </w:tc>
        <w:tc>
          <w:tcPr>
            <w:tcW w:w="140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C1DD0FA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87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5EE6DBF0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iological Process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9906D36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C977E5" w:rsidRPr="00172FE1" w14:paraId="0E2A0D3F" w14:textId="77777777" w:rsidTr="00C977E5">
        <w:trPr>
          <w:trHeight w:val="20"/>
        </w:trPr>
        <w:tc>
          <w:tcPr>
            <w:tcW w:w="124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7B6EA20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:0006461</w:t>
            </w:r>
          </w:p>
        </w:tc>
        <w:tc>
          <w:tcPr>
            <w:tcW w:w="68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F40B76D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Protein complex assembly </w:t>
            </w:r>
          </w:p>
        </w:tc>
        <w:tc>
          <w:tcPr>
            <w:tcW w:w="129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0C9965C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9058384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099FF05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4ED9341D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iological Process</w:t>
            </w:r>
          </w:p>
        </w:tc>
        <w:tc>
          <w:tcPr>
            <w:tcW w:w="212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DB11971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C977E5" w:rsidRPr="00172FE1" w14:paraId="1871C70F" w14:textId="77777777" w:rsidTr="00C977E5">
        <w:trPr>
          <w:trHeight w:val="20"/>
        </w:trPr>
        <w:tc>
          <w:tcPr>
            <w:tcW w:w="124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E4AF3D6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:0044281</w:t>
            </w:r>
          </w:p>
        </w:tc>
        <w:tc>
          <w:tcPr>
            <w:tcW w:w="68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C7963A9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mall molecule metabolic process </w:t>
            </w:r>
          </w:p>
        </w:tc>
        <w:tc>
          <w:tcPr>
            <w:tcW w:w="129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7F11B3D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01804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7AEF2FC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4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0DACA942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iological Process</w:t>
            </w:r>
          </w:p>
        </w:tc>
        <w:tc>
          <w:tcPr>
            <w:tcW w:w="212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3E5F842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C977E5" w:rsidRPr="00172FE1" w14:paraId="1AB23BB4" w14:textId="77777777" w:rsidTr="00C977E5">
        <w:trPr>
          <w:trHeight w:val="20"/>
        </w:trPr>
        <w:tc>
          <w:tcPr>
            <w:tcW w:w="124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FEE3E13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:0034655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1D03E83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Nucleobase-containing compound catabolic process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CFAF8BD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211897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32539A3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4620E6ED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iological Process</w:t>
            </w:r>
          </w:p>
        </w:tc>
        <w:tc>
          <w:tcPr>
            <w:tcW w:w="212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747DB3A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C977E5" w:rsidRPr="00172FE1" w14:paraId="6A65133D" w14:textId="77777777" w:rsidTr="00C977E5">
        <w:trPr>
          <w:trHeight w:val="20"/>
        </w:trPr>
        <w:tc>
          <w:tcPr>
            <w:tcW w:w="124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2A93724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:0043687</w:t>
            </w:r>
          </w:p>
        </w:tc>
        <w:tc>
          <w:tcPr>
            <w:tcW w:w="680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0B5363E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Post-translational protein modification </w:t>
            </w:r>
          </w:p>
        </w:tc>
        <w:tc>
          <w:tcPr>
            <w:tcW w:w="129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2EEE461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293754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1BC40D1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3E0F7B33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iological Process</w:t>
            </w:r>
          </w:p>
        </w:tc>
        <w:tc>
          <w:tcPr>
            <w:tcW w:w="212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2F6353B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C977E5" w:rsidRPr="00172FE1" w14:paraId="12047D57" w14:textId="77777777" w:rsidTr="00C977E5">
        <w:trPr>
          <w:trHeight w:val="20"/>
        </w:trPr>
        <w:tc>
          <w:tcPr>
            <w:tcW w:w="12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2A00046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:0000278</w:t>
            </w:r>
          </w:p>
        </w:tc>
        <w:tc>
          <w:tcPr>
            <w:tcW w:w="68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F37539A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totic cell cycl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88EEA13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693828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DB6BE67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6B37E03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iological Proces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EF61807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C977E5" w:rsidRPr="00172FE1" w14:paraId="14A182CB" w14:textId="77777777" w:rsidTr="00C977E5">
        <w:trPr>
          <w:trHeight w:val="20"/>
        </w:trPr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149404E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:0006488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234D80A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Dolichol-linked oligosaccharide biosynthetic process </w:t>
            </w:r>
          </w:p>
        </w:tc>
        <w:tc>
          <w:tcPr>
            <w:tcW w:w="129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050BA18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72778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40008FA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06562FE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iological Proces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C939400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C977E5" w:rsidRPr="00172FE1" w14:paraId="6C4F7FBF" w14:textId="77777777" w:rsidTr="00C977E5">
        <w:trPr>
          <w:trHeight w:val="20"/>
        </w:trPr>
        <w:tc>
          <w:tcPr>
            <w:tcW w:w="12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3236178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:0007268</w:t>
            </w:r>
          </w:p>
        </w:tc>
        <w:tc>
          <w:tcPr>
            <w:tcW w:w="680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F5EE327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ynaptic transmission </w:t>
            </w:r>
          </w:p>
        </w:tc>
        <w:tc>
          <w:tcPr>
            <w:tcW w:w="129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63D2F9B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068918</w:t>
            </w:r>
          </w:p>
        </w:tc>
        <w:tc>
          <w:tcPr>
            <w:tcW w:w="140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457F804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DD29FD2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iological Process</w:t>
            </w:r>
          </w:p>
        </w:tc>
        <w:tc>
          <w:tcPr>
            <w:tcW w:w="212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44A2A8F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C977E5" w:rsidRPr="00172FE1" w14:paraId="3CC74D48" w14:textId="77777777" w:rsidTr="00C977E5">
        <w:trPr>
          <w:trHeight w:val="20"/>
        </w:trPr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0E4AD62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:0030203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FDC7121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lycosaminoglycan metabolic process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6ECC15F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410709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3C3572B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D78D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iological Process</w:t>
            </w:r>
          </w:p>
        </w:tc>
        <w:tc>
          <w:tcPr>
            <w:tcW w:w="212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0A10847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C977E5" w:rsidRPr="00A445C7" w14:paraId="0A266044" w14:textId="77777777" w:rsidTr="00C977E5">
        <w:trPr>
          <w:trHeight w:val="20"/>
        </w:trPr>
        <w:tc>
          <w:tcPr>
            <w:tcW w:w="1240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4EC938E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:0006112</w:t>
            </w:r>
          </w:p>
        </w:tc>
        <w:tc>
          <w:tcPr>
            <w:tcW w:w="6803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2E59011" w14:textId="77777777" w:rsidR="000423A9" w:rsidRPr="00172FE1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Energy reserve metabolic process </w:t>
            </w:r>
          </w:p>
        </w:tc>
        <w:tc>
          <w:tcPr>
            <w:tcW w:w="1290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BD4C213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4108693</w:t>
            </w:r>
          </w:p>
        </w:tc>
        <w:tc>
          <w:tcPr>
            <w:tcW w:w="1404" w:type="dxa"/>
            <w:tcBorders>
              <w:top w:val="single" w:sz="4" w:space="0" w:color="FFFFFF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C26544E" w14:textId="77777777" w:rsidR="000423A9" w:rsidRPr="00172FE1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1879" w:type="dxa"/>
            <w:tcBorders>
              <w:top w:val="single" w:sz="4" w:space="0" w:color="FFFFFF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57D027C" w14:textId="77777777" w:rsidR="000423A9" w:rsidRPr="000423A9" w:rsidRDefault="000423A9" w:rsidP="00C9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7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iological Proces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53A32" w14:textId="77777777" w:rsidR="000423A9" w:rsidRPr="000423A9" w:rsidRDefault="000423A9" w:rsidP="00C9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</w:tbl>
    <w:p w14:paraId="7D47CAD8" w14:textId="77777777" w:rsidR="004A48EE" w:rsidRPr="000423A9" w:rsidRDefault="004A48EE">
      <w:pPr>
        <w:rPr>
          <w:lang w:val="en-US"/>
        </w:rPr>
      </w:pPr>
    </w:p>
    <w:sectPr w:rsidR="004A48EE" w:rsidRPr="000423A9" w:rsidSect="000423A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23A9"/>
    <w:rsid w:val="000423A9"/>
    <w:rsid w:val="00104639"/>
    <w:rsid w:val="00172FE1"/>
    <w:rsid w:val="004A48EE"/>
    <w:rsid w:val="005C1FBB"/>
    <w:rsid w:val="009A035F"/>
    <w:rsid w:val="00A07AB5"/>
    <w:rsid w:val="00A203C0"/>
    <w:rsid w:val="00A445C7"/>
    <w:rsid w:val="00AE7B30"/>
    <w:rsid w:val="00C66456"/>
    <w:rsid w:val="00C97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D05B56"/>
  <w15:chartTrackingRefBased/>
  <w15:docId w15:val="{0D61BA67-1BC4-4BC3-ABC8-6D7D31D2F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23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781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648</Words>
  <Characters>3699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Baldavira</dc:creator>
  <cp:keywords/>
  <dc:description/>
  <cp:lastModifiedBy>Jack Maurice</cp:lastModifiedBy>
  <cp:revision>4</cp:revision>
  <dcterms:created xsi:type="dcterms:W3CDTF">2020-12-18T14:27:00Z</dcterms:created>
  <dcterms:modified xsi:type="dcterms:W3CDTF">2021-05-11T10:15:00Z</dcterms:modified>
</cp:coreProperties>
</file>